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7A0" w:rsidRDefault="00B147A0" w:rsidP="00EC53F5">
      <w:pPr>
        <w:rPr>
          <w:rFonts w:ascii="Times New Roman" w:hAnsi="Times New Roman" w:cs="Times New Roman"/>
          <w:b/>
          <w:sz w:val="24"/>
          <w:szCs w:val="24"/>
        </w:rPr>
      </w:pPr>
    </w:p>
    <w:p w:rsidR="00AC73A4" w:rsidRPr="006920B8" w:rsidRDefault="00AC73A4" w:rsidP="00EC53F5">
      <w:pPr>
        <w:rPr>
          <w:rFonts w:ascii="Times New Roman" w:hAnsi="Times New Roman" w:cs="Times New Roman"/>
          <w:sz w:val="24"/>
          <w:szCs w:val="24"/>
        </w:rPr>
      </w:pPr>
      <w:r w:rsidRPr="006920B8">
        <w:rPr>
          <w:rFonts w:ascii="Times New Roman" w:hAnsi="Times New Roman" w:cs="Times New Roman"/>
          <w:b/>
          <w:sz w:val="24"/>
          <w:szCs w:val="24"/>
        </w:rPr>
        <w:t>Table S</w:t>
      </w:r>
      <w:r w:rsidR="006920B8" w:rsidRPr="006920B8">
        <w:rPr>
          <w:rFonts w:ascii="Times New Roman" w:hAnsi="Times New Roman" w:cs="Times New Roman"/>
          <w:b/>
          <w:sz w:val="24"/>
          <w:szCs w:val="24"/>
        </w:rPr>
        <w:t>2.</w:t>
      </w:r>
      <w:r w:rsidR="00C43165" w:rsidRPr="006920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43165" w:rsidRPr="006920B8">
        <w:rPr>
          <w:rFonts w:ascii="Times New Roman" w:hAnsi="Times New Roman" w:cs="Times New Roman"/>
          <w:sz w:val="24"/>
          <w:szCs w:val="24"/>
        </w:rPr>
        <w:t>Equations</w:t>
      </w:r>
      <w:r w:rsidRPr="006920B8">
        <w:rPr>
          <w:rFonts w:ascii="Times New Roman" w:hAnsi="Times New Roman" w:cs="Times New Roman"/>
          <w:sz w:val="24"/>
          <w:szCs w:val="24"/>
        </w:rPr>
        <w:t xml:space="preserve"> </w:t>
      </w:r>
      <w:r w:rsidR="00EC53F5" w:rsidRPr="006920B8">
        <w:rPr>
          <w:rFonts w:ascii="Times New Roman" w:hAnsi="Times New Roman" w:cs="Times New Roman"/>
          <w:sz w:val="24"/>
          <w:szCs w:val="24"/>
        </w:rPr>
        <w:t>of the probability density function (</w:t>
      </w:r>
      <w:proofErr w:type="spellStart"/>
      <w:r w:rsidR="00415EB6" w:rsidRPr="006920B8">
        <w:rPr>
          <w:rFonts w:ascii="Times New Roman" w:hAnsi="Times New Roman" w:cs="Times New Roman"/>
          <w:sz w:val="24"/>
          <w:szCs w:val="24"/>
        </w:rPr>
        <w:t>pdf</w:t>
      </w:r>
      <w:proofErr w:type="spellEnd"/>
      <w:r w:rsidR="00EC53F5" w:rsidRPr="006920B8">
        <w:rPr>
          <w:rFonts w:ascii="Times New Roman" w:hAnsi="Times New Roman" w:cs="Times New Roman"/>
          <w:sz w:val="24"/>
          <w:szCs w:val="24"/>
        </w:rPr>
        <w:t>) and the cumulative density function (</w:t>
      </w:r>
      <w:proofErr w:type="spellStart"/>
      <w:r w:rsidR="00415EB6" w:rsidRPr="006920B8">
        <w:rPr>
          <w:rFonts w:ascii="Times New Roman" w:hAnsi="Times New Roman" w:cs="Times New Roman"/>
          <w:sz w:val="24"/>
          <w:szCs w:val="24"/>
        </w:rPr>
        <w:t>cdf</w:t>
      </w:r>
      <w:proofErr w:type="spellEnd"/>
      <w:r w:rsidR="00EC53F5" w:rsidRPr="006920B8">
        <w:rPr>
          <w:rFonts w:ascii="Times New Roman" w:hAnsi="Times New Roman" w:cs="Times New Roman"/>
          <w:sz w:val="24"/>
          <w:szCs w:val="24"/>
        </w:rPr>
        <w:t xml:space="preserve">) for the truncated </w:t>
      </w:r>
      <w:r w:rsidR="000716A5">
        <w:rPr>
          <w:rFonts w:ascii="Times New Roman" w:hAnsi="Times New Roman" w:cs="Times New Roman"/>
          <w:sz w:val="24"/>
          <w:szCs w:val="24"/>
        </w:rPr>
        <w:t>P</w:t>
      </w:r>
      <w:r w:rsidR="000716A5" w:rsidRPr="006920B8">
        <w:rPr>
          <w:rFonts w:ascii="Times New Roman" w:hAnsi="Times New Roman" w:cs="Times New Roman"/>
          <w:sz w:val="24"/>
          <w:szCs w:val="24"/>
        </w:rPr>
        <w:t xml:space="preserve">areto </w:t>
      </w:r>
      <w:r w:rsidR="00E82638" w:rsidRPr="006920B8">
        <w:rPr>
          <w:rFonts w:ascii="Times New Roman" w:hAnsi="Times New Roman" w:cs="Times New Roman"/>
          <w:sz w:val="24"/>
          <w:szCs w:val="24"/>
        </w:rPr>
        <w:t xml:space="preserve">(TP), </w:t>
      </w:r>
      <w:r w:rsidR="00EC53F5" w:rsidRPr="006920B8">
        <w:rPr>
          <w:rFonts w:ascii="Times New Roman" w:hAnsi="Times New Roman" w:cs="Times New Roman"/>
          <w:sz w:val="24"/>
          <w:szCs w:val="24"/>
        </w:rPr>
        <w:t xml:space="preserve">truncated exponential </w:t>
      </w:r>
      <w:r w:rsidR="00E82638" w:rsidRPr="006920B8">
        <w:rPr>
          <w:rFonts w:ascii="Times New Roman" w:hAnsi="Times New Roman" w:cs="Times New Roman"/>
          <w:sz w:val="24"/>
          <w:szCs w:val="24"/>
        </w:rPr>
        <w:t xml:space="preserve">(TEXP) and </w:t>
      </w:r>
      <w:proofErr w:type="spellStart"/>
      <w:r w:rsidR="00E82638" w:rsidRPr="006920B8">
        <w:rPr>
          <w:rFonts w:ascii="Times New Roman" w:hAnsi="Times New Roman" w:cs="Times New Roman"/>
          <w:sz w:val="24"/>
          <w:szCs w:val="24"/>
        </w:rPr>
        <w:t>hyperexponential</w:t>
      </w:r>
      <w:proofErr w:type="spellEnd"/>
      <w:r w:rsidR="00E82638" w:rsidRPr="006920B8">
        <w:rPr>
          <w:rFonts w:ascii="Times New Roman" w:hAnsi="Times New Roman" w:cs="Times New Roman"/>
          <w:sz w:val="24"/>
          <w:szCs w:val="24"/>
        </w:rPr>
        <w:t xml:space="preserve"> (CBW) </w:t>
      </w:r>
      <w:r w:rsidR="00EC53F5" w:rsidRPr="006920B8">
        <w:rPr>
          <w:rFonts w:ascii="Times New Roman" w:hAnsi="Times New Roman" w:cs="Times New Roman"/>
          <w:sz w:val="24"/>
          <w:szCs w:val="24"/>
        </w:rPr>
        <w:t>functions. First column includes the range of data and parameter values over which it applies.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8"/>
        <w:gridCol w:w="3966"/>
        <w:gridCol w:w="4467"/>
        <w:gridCol w:w="3518"/>
      </w:tblGrid>
      <w:tr w:rsidR="00190BDB" w:rsidRPr="00190BDB" w:rsidTr="006920B8"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0BDB" w:rsidRPr="006920B8" w:rsidRDefault="00FA38DD" w:rsidP="00AC09F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unction</w:t>
            </w:r>
          </w:p>
        </w:tc>
        <w:tc>
          <w:tcPr>
            <w:tcW w:w="1434" w:type="pct"/>
            <w:tcBorders>
              <w:top w:val="single" w:sz="4" w:space="0" w:color="auto"/>
              <w:bottom w:val="single" w:sz="4" w:space="0" w:color="auto"/>
            </w:tcBorders>
          </w:tcPr>
          <w:p w:rsidR="00190BDB" w:rsidRPr="006920B8" w:rsidRDefault="00190BDB" w:rsidP="00AC09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920B8">
              <w:rPr>
                <w:rFonts w:ascii="Times New Roman" w:hAnsi="Times New Roman" w:cs="Times New Roman"/>
                <w:sz w:val="24"/>
              </w:rPr>
              <w:t>pdf</w:t>
            </w:r>
            <w:proofErr w:type="spellEnd"/>
          </w:p>
        </w:tc>
        <w:tc>
          <w:tcPr>
            <w:tcW w:w="1615" w:type="pct"/>
            <w:tcBorders>
              <w:top w:val="single" w:sz="4" w:space="0" w:color="auto"/>
              <w:bottom w:val="single" w:sz="4" w:space="0" w:color="auto"/>
            </w:tcBorders>
          </w:tcPr>
          <w:p w:rsidR="00190BDB" w:rsidRPr="006920B8" w:rsidRDefault="00190BDB" w:rsidP="00AC09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920B8">
              <w:rPr>
                <w:rFonts w:ascii="Times New Roman" w:hAnsi="Times New Roman" w:cs="Times New Roman"/>
                <w:sz w:val="24"/>
              </w:rPr>
              <w:t>cdf</w:t>
            </w:r>
            <w:proofErr w:type="spellEnd"/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</w:tcPr>
          <w:p w:rsidR="00190BDB" w:rsidRPr="006920B8" w:rsidRDefault="00FA38DD" w:rsidP="00AC09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="00190BDB" w:rsidRPr="006920B8">
              <w:rPr>
                <w:rFonts w:ascii="Times New Roman" w:hAnsi="Times New Roman" w:cs="Times New Roman"/>
                <w:sz w:val="24"/>
              </w:rPr>
              <w:t>ource</w:t>
            </w:r>
          </w:p>
        </w:tc>
      </w:tr>
      <w:tr w:rsidR="00190BDB" w:rsidRPr="00190BDB" w:rsidTr="006920B8">
        <w:trPr>
          <w:trHeight w:hRule="exact" w:val="864"/>
        </w:trPr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0BDB" w:rsidRPr="006920B8" w:rsidRDefault="00190BDB" w:rsidP="00AC09F1">
            <w:pPr>
              <w:rPr>
                <w:rFonts w:ascii="Times New Roman" w:hAnsi="Times New Roman" w:cs="Times New Roman"/>
                <w:sz w:val="24"/>
              </w:rPr>
            </w:pPr>
            <w:r w:rsidRPr="006920B8">
              <w:rPr>
                <w:rFonts w:ascii="Times New Roman" w:hAnsi="Times New Roman" w:cs="Times New Roman"/>
                <w:sz w:val="24"/>
              </w:rPr>
              <w:t>TP</w:t>
            </w:r>
          </w:p>
          <w:p w:rsidR="00190BDB" w:rsidRPr="00190BDB" w:rsidRDefault="00190BDB" w:rsidP="00AC09F1">
            <w:pPr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6"/>
                </w:rPr>
                <m:t>0&lt;</m:t>
              </m:r>
              <m:r>
                <w:rPr>
                  <w:rFonts w:ascii="Cambria Math" w:hAnsi="Cambria Math" w:cs="Times New Roman"/>
                  <w:sz w:val="18"/>
                  <w:szCs w:val="16"/>
                  <w:lang w:val="es-ES"/>
                </w:rPr>
                <m:t>a</m:t>
              </m:r>
            </m:oMath>
            <w:r w:rsidRPr="00190BDB">
              <w:rPr>
                <w:rFonts w:ascii="Times New Roman" w:eastAsiaTheme="minorEastAsia" w:hAnsi="Times New Roman" w:cs="Times New Roman"/>
                <w:sz w:val="18"/>
                <w:szCs w:val="16"/>
              </w:rPr>
              <w:t xml:space="preserve"> , </w:t>
            </w:r>
            <m:oMath>
              <m:r>
                <w:rPr>
                  <w:rFonts w:ascii="Cambria Math" w:hAnsi="Cambria Math" w:cs="Times New Roman"/>
                  <w:sz w:val="18"/>
                  <w:szCs w:val="16"/>
                </w:rPr>
                <m:t>0&lt;</m:t>
              </m:r>
              <m:r>
                <w:rPr>
                  <w:rFonts w:ascii="Cambria Math" w:hAnsi="Cambria Math" w:cs="Times New Roman"/>
                  <w:sz w:val="18"/>
                  <w:szCs w:val="16"/>
                  <w:lang w:val="es-ES"/>
                </w:rPr>
                <m:t>b</m:t>
              </m:r>
            </m:oMath>
          </w:p>
          <w:p w:rsidR="00190BDB" w:rsidRPr="00190BDB" w:rsidRDefault="00190BDB" w:rsidP="00AC09F1">
            <w:pPr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6"/>
                  </w:rPr>
                  <m:t>1&lt;</m:t>
                </m:r>
                <m:r>
                  <w:rPr>
                    <w:rFonts w:ascii="Cambria Math" w:hAnsi="Cambria Math" w:cs="Times New Roman"/>
                    <w:sz w:val="18"/>
                    <w:szCs w:val="16"/>
                    <w:lang w:val="es-ES"/>
                  </w:rPr>
                  <m:t>μ</m:t>
                </m:r>
                <m:r>
                  <w:rPr>
                    <w:rFonts w:ascii="Cambria Math" w:hAnsi="Cambria Math" w:cs="Times New Roman"/>
                    <w:sz w:val="18"/>
                    <w:szCs w:val="16"/>
                  </w:rPr>
                  <m:t>≤3</m:t>
                </m:r>
              </m:oMath>
            </m:oMathPara>
          </w:p>
        </w:tc>
        <w:tc>
          <w:tcPr>
            <w:tcW w:w="1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0BDB" w:rsidRPr="006920B8" w:rsidRDefault="005A15F7" w:rsidP="009076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0"/>
                        <w:lang w:val="es-E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-μ</m:t>
                    </m:r>
                  </m:e>
                </m:d>
                <m:r>
                  <w:rPr>
                    <w:rFonts w:ascii="Cambria Math" w:hAnsi="Cambria Math" w:cs="Times New Roman"/>
                    <w:szCs w:val="20"/>
                  </w:rPr>
                  <m:t>∙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  <w:lang w:val="es-E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(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0"/>
                                <w:lang w:val="es-E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Cs w:val="20"/>
                                <w:lang w:val="es-ES"/>
                              </w:rPr>
                              <m:t>b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1-</m:t>
                            </m:r>
                            <m:r>
                              <w:rPr>
                                <w:rFonts w:ascii="Cambria Math" w:hAnsi="Cambria Math" w:cs="Times New Roman"/>
                                <w:szCs w:val="20"/>
                                <w:lang w:val="es-ES"/>
                              </w:rPr>
                              <m:t>μ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Cs w:val="20"/>
                            <w:lang w:val="es-ES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1-μ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Cs w:val="20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1</m:t>
                    </m:r>
                  </m:sup>
                </m:sSup>
                <m:r>
                  <w:rPr>
                    <w:rFonts w:ascii="Cambria Math" w:hAnsi="Cambria Math" w:cs="Times New Roman"/>
                    <w:szCs w:val="20"/>
                  </w:rPr>
                  <m:t>∙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  <w:lang w:val="es-E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  <w:lang w:val="es-ES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μ</m:t>
                    </m:r>
                  </m:sup>
                </m:sSup>
              </m:oMath>
            </m:oMathPara>
          </w:p>
        </w:tc>
        <w:tc>
          <w:tcPr>
            <w:tcW w:w="1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0BDB" w:rsidRPr="00190BDB" w:rsidRDefault="005A15F7" w:rsidP="009076F3">
            <w:pPr>
              <w:jc w:val="center"/>
              <w:rPr>
                <w:rFonts w:ascii="Times New Roman" w:hAnsi="Times New Roman" w:cs="Times New Roman"/>
                <w:szCs w:val="20"/>
                <w:lang w:val="es-E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(1-μ)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Cs w:val="20"/>
                      </w:rPr>
                      <m:t xml:space="preserve">-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(1-μ)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b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(1-μ)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Cs w:val="20"/>
                      </w:rPr>
                      <m:t xml:space="preserve">-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(1-μ)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0BDB" w:rsidRPr="00190BDB" w:rsidRDefault="005A15F7" w:rsidP="00190BDB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1</w:t>
            </w:r>
          </w:p>
        </w:tc>
      </w:tr>
      <w:tr w:rsidR="00190BDB" w:rsidRPr="00190BDB" w:rsidTr="006920B8">
        <w:trPr>
          <w:trHeight w:hRule="exact" w:val="864"/>
        </w:trPr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0BDB" w:rsidRPr="00190BDB" w:rsidRDefault="00190BDB" w:rsidP="00AC09F1">
            <w:pPr>
              <w:rPr>
                <w:rFonts w:ascii="Times New Roman" w:hAnsi="Times New Roman" w:cs="Times New Roman"/>
                <w:sz w:val="24"/>
              </w:rPr>
            </w:pPr>
            <w:r w:rsidRPr="00190BDB">
              <w:rPr>
                <w:rFonts w:ascii="Times New Roman" w:hAnsi="Times New Roman" w:cs="Times New Roman"/>
                <w:sz w:val="24"/>
              </w:rPr>
              <w:t>TEXP</w:t>
            </w:r>
          </w:p>
          <w:p w:rsidR="00190BDB" w:rsidRPr="00190BDB" w:rsidRDefault="00190BDB" w:rsidP="003F7995">
            <w:pPr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6"/>
                </w:rPr>
                <m:t>0&lt;</m:t>
              </m:r>
              <m:r>
                <w:rPr>
                  <w:rFonts w:ascii="Cambria Math" w:hAnsi="Cambria Math" w:cs="Times New Roman"/>
                  <w:sz w:val="18"/>
                  <w:szCs w:val="16"/>
                  <w:lang w:val="es-ES"/>
                </w:rPr>
                <m:t>a</m:t>
              </m:r>
            </m:oMath>
            <w:r w:rsidRPr="00190BDB">
              <w:rPr>
                <w:rFonts w:ascii="Times New Roman" w:eastAsiaTheme="minorEastAsia" w:hAnsi="Times New Roman" w:cs="Times New Roman"/>
                <w:sz w:val="18"/>
                <w:szCs w:val="16"/>
              </w:rPr>
              <w:t xml:space="preserve"> , </w:t>
            </w:r>
            <m:oMath>
              <m:r>
                <w:rPr>
                  <w:rFonts w:ascii="Cambria Math" w:hAnsi="Cambria Math" w:cs="Times New Roman"/>
                  <w:sz w:val="18"/>
                  <w:szCs w:val="16"/>
                </w:rPr>
                <m:t>0&lt;</m:t>
              </m:r>
              <m:r>
                <w:rPr>
                  <w:rFonts w:ascii="Cambria Math" w:hAnsi="Cambria Math" w:cs="Times New Roman"/>
                  <w:sz w:val="18"/>
                  <w:szCs w:val="16"/>
                  <w:lang w:val="es-ES"/>
                </w:rPr>
                <m:t>b</m:t>
              </m:r>
            </m:oMath>
          </w:p>
          <w:p w:rsidR="00190BDB" w:rsidRPr="00190BDB" w:rsidRDefault="00190BDB" w:rsidP="00AC09F1">
            <w:pPr>
              <w:rPr>
                <w:rFonts w:ascii="Times New Roman" w:eastAsiaTheme="minorEastAsia" w:hAnsi="Times New Roman" w:cs="Times New Roman"/>
                <w:sz w:val="18"/>
                <w:szCs w:val="16"/>
                <w:lang w:val="es-E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6"/>
                    <w:lang w:val="es-ES"/>
                  </w:rPr>
                  <m:t>0&lt;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Cs w:val="20"/>
                  </w:rPr>
                  <w:sym w:font="Symbol" w:char="F06C"/>
                </m:r>
              </m:oMath>
            </m:oMathPara>
          </w:p>
        </w:tc>
        <w:tc>
          <w:tcPr>
            <w:tcW w:w="1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0BDB" w:rsidRPr="00190BDB" w:rsidRDefault="005A15F7" w:rsidP="009076F3">
            <w:pPr>
              <w:jc w:val="center"/>
              <w:rPr>
                <w:rFonts w:ascii="Times New Roman" w:hAnsi="Times New Roman" w:cs="Times New Roman"/>
                <w:sz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p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lang w:val="es-ES"/>
                          </w:rPr>
                        </m:ctrlPr>
                      </m:fPr>
                      <m:num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Cs w:val="20"/>
                          </w:rPr>
                          <w:sym w:font="Symbol" w:char="F06C"/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lang w:val="es-ES"/>
                              </w:rPr>
                            </m:ctrlPr>
                          </m:sSup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lang w:val="es-ES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lang w:val="es-ES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szCs w:val="20"/>
                                  </w:rPr>
                                  <m:t>-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szCs w:val="20"/>
                                  </w:rPr>
                                  <w:sym w:font="Symbol" w:char="F06C"/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szCs w:val="20"/>
                                  </w:rPr>
                                  <m:t>.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a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  <w:sz w:val="24"/>
                                <w:lang w:val="es-ES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m:t>-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sym w:font="Symbol" w:char="F06C"/>
                            </m:r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m:t>.</m:t>
                            </m:r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b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lang w:val="es-ES"/>
                      </w:rPr>
                      <m:t xml:space="preserve"> . 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lang w:val="es-E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lang w:val="es-ES"/>
                          </w:rPr>
                          <m:t>e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Cs w:val="20"/>
                          </w:rPr>
                          <m:t>-</m:t>
                        </m:r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Cs w:val="20"/>
                          </w:rPr>
                          <w:sym w:font="Symbol" w:char="F06C"/>
                        </m:r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Cs w:val="20"/>
                          </w:rPr>
                          <m:t>.</m:t>
                        </m:r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x</m:t>
                        </m:r>
                      </m:sup>
                    </m:sSup>
                  </m:sup>
                </m:sSup>
              </m:oMath>
            </m:oMathPara>
          </w:p>
        </w:tc>
        <w:tc>
          <w:tcPr>
            <w:tcW w:w="1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0BDB" w:rsidRPr="00190BDB" w:rsidRDefault="005A15F7" w:rsidP="001B451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lang w:val="es-E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lang w:val="es-E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lang w:val="es-ES"/>
                          </w:rPr>
                          <m:t>e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Cs w:val="20"/>
                          </w:rPr>
                          <m:t>-</m:t>
                        </m:r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Cs w:val="20"/>
                          </w:rPr>
                          <w:sym w:font="Symbol" w:char="F06C"/>
                        </m:r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Cs w:val="20"/>
                          </w:rPr>
                          <m:t>.</m:t>
                        </m:r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a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lang w:val="es-ES"/>
                          </w:rPr>
                        </m:ctrlPr>
                      </m:sSup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lang w:val="es-E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lang w:val="es-ES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m:t>-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sym w:font="Symbol" w:char="F06C"/>
                            </m:r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m:t>.</m:t>
                            </m:r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a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lang w:val="es-ES"/>
                          </w:rPr>
                          <m:t>e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Cs w:val="20"/>
                          </w:rPr>
                          <m:t>-</m:t>
                        </m:r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Cs w:val="20"/>
                          </w:rPr>
                          <w:sym w:font="Symbol" w:char="F06C"/>
                        </m:r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Cs w:val="20"/>
                          </w:rPr>
                          <m:t>.</m:t>
                        </m:r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b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  <w:sz w:val="24"/>
                  </w:rPr>
                  <m:t xml:space="preserve"> 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lang w:val="es-E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lang w:val="es-E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lang w:val="es-ES"/>
                          </w:rPr>
                          <m:t>e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Cs w:val="20"/>
                          </w:rPr>
                          <m:t>-</m:t>
                        </m:r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Cs w:val="20"/>
                          </w:rPr>
                          <w:sym w:font="Symbol" w:char="F06C"/>
                        </m:r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Cs w:val="20"/>
                          </w:rPr>
                          <m:t>.</m:t>
                        </m:r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x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lang w:val="es-ES"/>
                          </w:rPr>
                        </m:ctrlPr>
                      </m:sSup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lang w:val="es-E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lang w:val="es-ES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m:t>-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sym w:font="Symbol" w:char="F06C"/>
                            </m:r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m:t>.</m:t>
                            </m:r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a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lang w:val="es-ES"/>
                          </w:rPr>
                          <m:t>e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Cs w:val="20"/>
                          </w:rPr>
                          <m:t>-</m:t>
                        </m:r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Cs w:val="20"/>
                          </w:rPr>
                          <w:sym w:font="Symbol" w:char="F06C"/>
                        </m:r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Cs w:val="20"/>
                          </w:rPr>
                          <m:t>.</m:t>
                        </m:r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b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0BDB" w:rsidRPr="00190BDB" w:rsidRDefault="00BC7E2C" w:rsidP="00190BDB">
            <w:pPr>
              <w:jc w:val="center"/>
              <w:rPr>
                <w:rFonts w:ascii="Times New Roman" w:eastAsia="Calibri" w:hAnsi="Times New Roman" w:cs="Times New Roman"/>
                <w:sz w:val="24"/>
                <w:lang w:val="es-E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lang w:val="es-ES"/>
              </w:rPr>
              <w:t>present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lang w:val="es-ES"/>
              </w:rPr>
              <w:t>study</w:t>
            </w:r>
            <w:proofErr w:type="spellEnd"/>
          </w:p>
        </w:tc>
      </w:tr>
      <w:tr w:rsidR="00190BDB" w:rsidRPr="00190BDB" w:rsidTr="00B147A0">
        <w:trPr>
          <w:trHeight w:hRule="exact" w:val="1054"/>
        </w:trPr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0BDB" w:rsidRPr="00190BDB" w:rsidRDefault="00190BDB" w:rsidP="00931F61">
            <w:pPr>
              <w:rPr>
                <w:rFonts w:ascii="Times New Roman" w:hAnsi="Times New Roman" w:cs="Times New Roman"/>
                <w:sz w:val="24"/>
              </w:rPr>
            </w:pPr>
            <w:r w:rsidRPr="00190BDB">
              <w:rPr>
                <w:rFonts w:ascii="Times New Roman" w:hAnsi="Times New Roman" w:cs="Times New Roman"/>
                <w:sz w:val="24"/>
              </w:rPr>
              <w:t>CBW</w:t>
            </w:r>
          </w:p>
          <w:p w:rsidR="00190BDB" w:rsidRPr="00190BDB" w:rsidRDefault="00190BDB" w:rsidP="00931F61">
            <w:pPr>
              <w:rPr>
                <w:rFonts w:ascii="Times New Roman" w:eastAsiaTheme="minorEastAsia" w:hAnsi="Times New Roman" w:cs="Times New Roman"/>
                <w:sz w:val="18"/>
                <w:szCs w:val="16"/>
                <w:lang w:val="es-E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6"/>
                    <w:lang w:val="es-ES"/>
                  </w:rPr>
                  <m:t>0&lt;a</m:t>
                </m:r>
              </m:oMath>
            </m:oMathPara>
          </w:p>
          <w:p w:rsidR="00190BDB" w:rsidRDefault="00190BDB" w:rsidP="00931F61">
            <w:pPr>
              <w:rPr>
                <w:rFonts w:ascii="Times New Roman" w:eastAsiaTheme="minorEastAsia" w:hAnsi="Times New Roman" w:cs="Times New Roman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6"/>
                    <w:lang w:val="es-ES"/>
                  </w:rPr>
                  <m:t>0&lt;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Cs w:val="20"/>
                  </w:rPr>
                  <w:sym w:font="Symbol" w:char="F06C"/>
                </m:r>
              </m:oMath>
            </m:oMathPara>
          </w:p>
          <w:p w:rsidR="00385919" w:rsidRPr="00B147A0" w:rsidRDefault="00385919" w:rsidP="00385919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  <w:lang w:val="es-ES"/>
                  </w:rPr>
                  <m:t>0&lt;</m:t>
                </m:r>
                <m:r>
                  <m:rPr>
                    <m:nor/>
                  </m:rPr>
                  <w:rPr>
                    <w:rFonts w:ascii="Cambria Math" w:hAnsi="Times New Roman" w:cs="Times New Roman"/>
                    <w:i/>
                    <w:sz w:val="18"/>
                    <w:szCs w:val="18"/>
                  </w:rPr>
                  <m:t>p</m:t>
                </m:r>
                <m:r>
                  <m:rPr>
                    <m:nor/>
                  </m:rPr>
                  <w:rPr>
                    <w:rFonts w:ascii="Cambria Math" w:hAnsi="Times New Roman" w:cs="Times New Roman"/>
                    <w:sz w:val="18"/>
                    <w:szCs w:val="18"/>
                  </w:rPr>
                  <m:t xml:space="preserve"> &lt;1</m:t>
                </m:r>
              </m:oMath>
            </m:oMathPara>
          </w:p>
          <w:p w:rsidR="00385919" w:rsidRPr="00190BDB" w:rsidRDefault="00385919" w:rsidP="00931F6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0BDB" w:rsidRPr="00190BDB" w:rsidRDefault="00190BDB" w:rsidP="00931F61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0"/>
                  </w:rPr>
                  <m:t>p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Cs w:val="20"/>
                  </w:rPr>
                  <m:t xml:space="preserve">.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Cs w:val="20"/>
                      </w:rPr>
                      <w:sym w:font="Symbol" w:char="F06C"/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1</m:t>
                    </m:r>
                  </m:sub>
                </m:sSub>
                <m:r>
                  <m:rPr>
                    <m:nor/>
                  </m:rPr>
                  <w:rPr>
                    <w:rFonts w:ascii="Times New Roman" w:hAnsi="Times New Roman" w:cs="Times New Roman"/>
                    <w:szCs w:val="20"/>
                  </w:rPr>
                  <m:t>.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Cs w:val="20"/>
                          </w:rPr>
                          <w:sym w:font="Symbol" w:char="F06C"/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0"/>
                      </w:rPr>
                      <m:t>.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x-a</m:t>
                        </m:r>
                      </m:e>
                    </m:d>
                  </m:sup>
                </m:sSup>
                <m:r>
                  <w:rPr>
                    <w:rFonts w:ascii="Cambria Math" w:hAnsi="Cambria Math" w:cs="Times New Roman"/>
                    <w:szCs w:val="20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-p</m:t>
                    </m:r>
                  </m:e>
                </m:d>
                <m:r>
                  <w:rPr>
                    <w:rFonts w:ascii="Cambria Math" w:hAnsi="Cambria Math" w:cs="Times New Roman"/>
                    <w:szCs w:val="20"/>
                  </w:rPr>
                  <m:t>.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Cs w:val="20"/>
                      </w:rPr>
                      <w:sym w:font="Symbol" w:char="F06C"/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2</m:t>
                    </m:r>
                  </m:sub>
                </m:sSub>
                <m:r>
                  <m:rPr>
                    <m:nor/>
                  </m:rPr>
                  <w:rPr>
                    <w:rFonts w:ascii="Times New Roman" w:hAnsi="Times New Roman" w:cs="Times New Roman"/>
                    <w:szCs w:val="20"/>
                  </w:rPr>
                  <m:t>.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Cs w:val="20"/>
                          </w:rPr>
                          <w:sym w:font="Symbol" w:char="F06C"/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0"/>
                      </w:rPr>
                      <m:t>.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x-a</m:t>
                        </m:r>
                      </m:e>
                    </m:d>
                  </m:sup>
                </m:sSup>
              </m:oMath>
            </m:oMathPara>
          </w:p>
        </w:tc>
        <w:tc>
          <w:tcPr>
            <w:tcW w:w="1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0BDB" w:rsidRPr="00190BDB" w:rsidRDefault="00190BDB" w:rsidP="00931F61">
            <w:pPr>
              <w:jc w:val="center"/>
              <w:rPr>
                <w:rFonts w:ascii="Times New Roman" w:hAnsi="Times New Roman" w:cs="Times New Roman"/>
                <w:szCs w:val="20"/>
                <w:lang w:val="es-ES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0"/>
                  </w:rPr>
                  <m:t>1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p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Cs w:val="20"/>
                      </w:rPr>
                      <m:t xml:space="preserve">.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sym w:font="Symbol" w:char="F06C"/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.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x-a</m:t>
                            </m:r>
                          </m:e>
                        </m:d>
                      </m:sup>
                    </m:sSup>
                    <m:r>
                      <w:rPr>
                        <w:rFonts w:ascii="Cambria Math" w:hAnsi="Cambria Math" w:cs="Times New Roman"/>
                        <w:szCs w:val="20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1-p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Cs w:val="20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sym w:font="Symbol" w:char="F06C"/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.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x-a</m:t>
                            </m:r>
                          </m:e>
                        </m:d>
                      </m:sup>
                    </m:sSup>
                  </m:e>
                </m:d>
              </m:oMath>
            </m:oMathPara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0BDB" w:rsidRPr="00190BDB" w:rsidRDefault="005A15F7" w:rsidP="00190BD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</w:tbl>
    <w:p w:rsidR="00AC73A4" w:rsidRPr="00190BDB" w:rsidRDefault="00AC73A4" w:rsidP="00AC73A4">
      <w:pPr>
        <w:rPr>
          <w:rFonts w:ascii="Times New Roman" w:hAnsi="Times New Roman" w:cs="Times New Roman"/>
          <w:sz w:val="24"/>
          <w:lang w:val="es-ES"/>
        </w:rPr>
      </w:pPr>
    </w:p>
    <w:p w:rsidR="00D874F8" w:rsidRDefault="006920B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eferences:</w:t>
      </w:r>
    </w:p>
    <w:p w:rsidR="00931F61" w:rsidRDefault="005A15F7" w:rsidP="00B147A0">
      <w:pPr>
        <w:spacing w:after="0"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1 </w:t>
      </w:r>
      <w:r w:rsidRPr="006920B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White EP, </w:t>
      </w:r>
      <w:proofErr w:type="spellStart"/>
      <w:r w:rsidRPr="006920B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Enquist</w:t>
      </w:r>
      <w:proofErr w:type="spellEnd"/>
      <w:r w:rsidRPr="006920B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BJ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,</w:t>
      </w:r>
      <w:r w:rsidRPr="006920B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Green JL (2008) </w:t>
      </w:r>
      <w:proofErr w:type="gramStart"/>
      <w:r w:rsidRPr="006920B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On</w:t>
      </w:r>
      <w:proofErr w:type="gramEnd"/>
      <w:r w:rsidRPr="006920B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estimating the exponent of power-law frequency distributions. </w:t>
      </w:r>
      <w:r w:rsidRPr="005A15F7">
        <w:rPr>
          <w:rFonts w:ascii="Times New Roman" w:eastAsia="Times New Roman" w:hAnsi="Times New Roman" w:cs="Times New Roman"/>
          <w:iCs/>
          <w:sz w:val="24"/>
          <w:szCs w:val="24"/>
          <w:lang w:val="en-GB" w:eastAsia="it-IT"/>
        </w:rPr>
        <w:t>Ecology</w:t>
      </w:r>
      <w:r w:rsidRPr="006920B8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  <w:t xml:space="preserve"> </w:t>
      </w:r>
      <w:r w:rsidRPr="005A15F7">
        <w:rPr>
          <w:rFonts w:ascii="Times New Roman" w:eastAsia="Times New Roman" w:hAnsi="Times New Roman" w:cs="Times New Roman"/>
          <w:bCs/>
          <w:sz w:val="24"/>
          <w:szCs w:val="24"/>
          <w:lang w:val="en-GB" w:eastAsia="it-IT"/>
        </w:rPr>
        <w:t>89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it-IT"/>
        </w:rPr>
        <w:t>:</w:t>
      </w:r>
      <w:r w:rsidRPr="005A15F7">
        <w:rPr>
          <w:rFonts w:ascii="Times New Roman" w:eastAsia="Times New Roman" w:hAnsi="Times New Roman" w:cs="Times New Roman"/>
          <w:bCs/>
          <w:sz w:val="24"/>
          <w:szCs w:val="24"/>
          <w:lang w:val="en-GB" w:eastAsia="it-IT"/>
        </w:rPr>
        <w:t xml:space="preserve"> </w:t>
      </w:r>
      <w:r w:rsidRPr="006920B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905-912.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</w:p>
    <w:p w:rsidR="005A15F7" w:rsidRPr="005A15F7" w:rsidRDefault="005A15F7" w:rsidP="005A15F7">
      <w:pPr>
        <w:spacing w:after="0"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2 </w:t>
      </w:r>
      <w:proofErr w:type="spellStart"/>
      <w:r w:rsidRPr="006920B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Jasen</w:t>
      </w:r>
      <w:proofErr w:type="spellEnd"/>
      <w:r w:rsidRPr="006920B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VAA, </w:t>
      </w:r>
      <w:proofErr w:type="spellStart"/>
      <w:r w:rsidRPr="006920B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Mashanova</w:t>
      </w:r>
      <w:proofErr w:type="spellEnd"/>
      <w:r w:rsidRPr="006920B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A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,</w:t>
      </w:r>
      <w:r w:rsidRPr="006920B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proofErr w:type="spellStart"/>
      <w:r w:rsidRPr="006920B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Petrovskii</w:t>
      </w:r>
      <w:proofErr w:type="spellEnd"/>
      <w:r w:rsidRPr="006920B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S (2012) Comment on “Lévy walks evolve through interaction between movement and environmental complexity”.</w:t>
      </w:r>
      <w:proofErr w:type="gramEnd"/>
      <w:r w:rsidRPr="006920B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 w:rsidRPr="005A15F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Science 335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:</w:t>
      </w:r>
      <w:bookmarkStart w:id="0" w:name="_GoBack"/>
      <w:bookmarkEnd w:id="0"/>
      <w:r w:rsidRPr="005A15F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918-c.</w:t>
      </w:r>
    </w:p>
    <w:p w:rsidR="00FA38DD" w:rsidRPr="006920B8" w:rsidRDefault="00FA38DD" w:rsidP="00FA38DD">
      <w:pPr>
        <w:spacing w:after="0"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p w:rsidR="00FA38DD" w:rsidRPr="00190BDB" w:rsidRDefault="00FA38DD" w:rsidP="00B147A0">
      <w:pPr>
        <w:spacing w:after="0" w:line="480" w:lineRule="auto"/>
        <w:ind w:left="567" w:hanging="567"/>
        <w:rPr>
          <w:rFonts w:ascii="Times New Roman" w:hAnsi="Times New Roman" w:cs="Times New Roman"/>
          <w:b/>
          <w:sz w:val="24"/>
        </w:rPr>
      </w:pPr>
    </w:p>
    <w:sectPr w:rsidR="00FA38DD" w:rsidRPr="00190BDB" w:rsidSect="004962C1">
      <w:pgSz w:w="15840" w:h="12240" w:orient="landscape"/>
      <w:pgMar w:top="630" w:right="1417" w:bottom="108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C2FEA"/>
    <w:rsid w:val="00004BA4"/>
    <w:rsid w:val="00007965"/>
    <w:rsid w:val="00062542"/>
    <w:rsid w:val="00067C31"/>
    <w:rsid w:val="000716A5"/>
    <w:rsid w:val="000E0FB5"/>
    <w:rsid w:val="000F13A6"/>
    <w:rsid w:val="00106633"/>
    <w:rsid w:val="00111372"/>
    <w:rsid w:val="00124B20"/>
    <w:rsid w:val="00140EF9"/>
    <w:rsid w:val="00154A5E"/>
    <w:rsid w:val="0015719B"/>
    <w:rsid w:val="001776FC"/>
    <w:rsid w:val="001843DE"/>
    <w:rsid w:val="00186E93"/>
    <w:rsid w:val="00190BDB"/>
    <w:rsid w:val="0019749C"/>
    <w:rsid w:val="001A2963"/>
    <w:rsid w:val="001B4513"/>
    <w:rsid w:val="001E2C49"/>
    <w:rsid w:val="001F6511"/>
    <w:rsid w:val="0025089E"/>
    <w:rsid w:val="002A51B0"/>
    <w:rsid w:val="002C22C3"/>
    <w:rsid w:val="003278B7"/>
    <w:rsid w:val="00327D29"/>
    <w:rsid w:val="00365532"/>
    <w:rsid w:val="003676FA"/>
    <w:rsid w:val="003742B5"/>
    <w:rsid w:val="00385919"/>
    <w:rsid w:val="003A52C6"/>
    <w:rsid w:val="003C280C"/>
    <w:rsid w:val="003D24FB"/>
    <w:rsid w:val="003E18B1"/>
    <w:rsid w:val="003F7995"/>
    <w:rsid w:val="00415EB6"/>
    <w:rsid w:val="00447AAF"/>
    <w:rsid w:val="004962C1"/>
    <w:rsid w:val="004D66F3"/>
    <w:rsid w:val="004F04DF"/>
    <w:rsid w:val="00536FEA"/>
    <w:rsid w:val="00562730"/>
    <w:rsid w:val="00572B26"/>
    <w:rsid w:val="00581EF1"/>
    <w:rsid w:val="00591BD7"/>
    <w:rsid w:val="005A0A41"/>
    <w:rsid w:val="005A15F7"/>
    <w:rsid w:val="005D0660"/>
    <w:rsid w:val="005E1C8C"/>
    <w:rsid w:val="0064703A"/>
    <w:rsid w:val="00663D21"/>
    <w:rsid w:val="006920B8"/>
    <w:rsid w:val="006A6AB3"/>
    <w:rsid w:val="006B4E1A"/>
    <w:rsid w:val="006B5A93"/>
    <w:rsid w:val="006C0C14"/>
    <w:rsid w:val="006F0A56"/>
    <w:rsid w:val="006F147E"/>
    <w:rsid w:val="00736384"/>
    <w:rsid w:val="0073677E"/>
    <w:rsid w:val="00751E67"/>
    <w:rsid w:val="007835E6"/>
    <w:rsid w:val="007A63D9"/>
    <w:rsid w:val="007B5F3F"/>
    <w:rsid w:val="007C2FEA"/>
    <w:rsid w:val="007D68C9"/>
    <w:rsid w:val="0080314B"/>
    <w:rsid w:val="008862DA"/>
    <w:rsid w:val="008976C9"/>
    <w:rsid w:val="008B26E3"/>
    <w:rsid w:val="00907276"/>
    <w:rsid w:val="009076F3"/>
    <w:rsid w:val="00931F61"/>
    <w:rsid w:val="009804DB"/>
    <w:rsid w:val="00981F5F"/>
    <w:rsid w:val="009847DD"/>
    <w:rsid w:val="009871BC"/>
    <w:rsid w:val="009B1B6B"/>
    <w:rsid w:val="009C4810"/>
    <w:rsid w:val="009F3983"/>
    <w:rsid w:val="00A30EDD"/>
    <w:rsid w:val="00A33192"/>
    <w:rsid w:val="00A74A54"/>
    <w:rsid w:val="00A92082"/>
    <w:rsid w:val="00AC09F1"/>
    <w:rsid w:val="00AC73A4"/>
    <w:rsid w:val="00AE00F7"/>
    <w:rsid w:val="00AE572A"/>
    <w:rsid w:val="00AF2D25"/>
    <w:rsid w:val="00B055B3"/>
    <w:rsid w:val="00B11A48"/>
    <w:rsid w:val="00B147A0"/>
    <w:rsid w:val="00B9692D"/>
    <w:rsid w:val="00BC133D"/>
    <w:rsid w:val="00BC7E2C"/>
    <w:rsid w:val="00C158DD"/>
    <w:rsid w:val="00C1688B"/>
    <w:rsid w:val="00C30F80"/>
    <w:rsid w:val="00C31354"/>
    <w:rsid w:val="00C32170"/>
    <w:rsid w:val="00C36A5A"/>
    <w:rsid w:val="00C43165"/>
    <w:rsid w:val="00C55F5F"/>
    <w:rsid w:val="00C5730F"/>
    <w:rsid w:val="00C80744"/>
    <w:rsid w:val="00C939C3"/>
    <w:rsid w:val="00CA7FBF"/>
    <w:rsid w:val="00CD0F40"/>
    <w:rsid w:val="00CE125B"/>
    <w:rsid w:val="00CE72BE"/>
    <w:rsid w:val="00D17B42"/>
    <w:rsid w:val="00D874F8"/>
    <w:rsid w:val="00DA5995"/>
    <w:rsid w:val="00DD4F40"/>
    <w:rsid w:val="00DF3DB9"/>
    <w:rsid w:val="00E26B59"/>
    <w:rsid w:val="00E7202E"/>
    <w:rsid w:val="00E82638"/>
    <w:rsid w:val="00EC53F5"/>
    <w:rsid w:val="00F039FC"/>
    <w:rsid w:val="00F553CF"/>
    <w:rsid w:val="00F55B7B"/>
    <w:rsid w:val="00F852A3"/>
    <w:rsid w:val="00FA38DD"/>
    <w:rsid w:val="00FE2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FB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C2F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B1B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1B6B"/>
    <w:rPr>
      <w:rFonts w:ascii="Tahoma" w:hAnsi="Tahoma" w:cs="Tahoma"/>
      <w:sz w:val="16"/>
      <w:szCs w:val="16"/>
    </w:rPr>
  </w:style>
  <w:style w:type="character" w:styleId="Textodelmarcadordeposicin">
    <w:name w:val="Placeholder Text"/>
    <w:basedOn w:val="Fuentedeprrafopredeter"/>
    <w:uiPriority w:val="99"/>
    <w:semiHidden/>
    <w:rsid w:val="00581EF1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68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8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VEG</Company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pe</dc:creator>
  <cp:lastModifiedBy>Pascual</cp:lastModifiedBy>
  <cp:revision>4</cp:revision>
  <cp:lastPrinted>2012-05-18T14:38:00Z</cp:lastPrinted>
  <dcterms:created xsi:type="dcterms:W3CDTF">2012-08-02T08:14:00Z</dcterms:created>
  <dcterms:modified xsi:type="dcterms:W3CDTF">2012-10-01T18:46:00Z</dcterms:modified>
</cp:coreProperties>
</file>